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A44497" w14:textId="77777777" w:rsidR="004E3B63" w:rsidRPr="00E22649" w:rsidRDefault="004E3B63" w:rsidP="004E3B63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Uncovering the fragmentation and separation characteristics of sophorolipid biosurfactants with LC-MS-ESI </w:t>
      </w:r>
    </w:p>
    <w:p w14:paraId="45E841CD" w14:textId="77777777" w:rsidR="004E3B63" w:rsidRPr="00E22649" w:rsidRDefault="004E3B63" w:rsidP="004E3B63">
      <w:pPr>
        <w:jc w:val="both"/>
        <w:rPr>
          <w:rFonts w:cs="Times New Roman"/>
          <w:bCs/>
          <w:szCs w:val="24"/>
        </w:rPr>
      </w:pPr>
      <w:r w:rsidRPr="00E22649">
        <w:rPr>
          <w:rFonts w:cs="Times New Roman"/>
          <w:bCs/>
          <w:szCs w:val="24"/>
        </w:rPr>
        <w:t>Benjamin Ingham</w:t>
      </w:r>
      <w:r w:rsidRPr="00E22649">
        <w:rPr>
          <w:rFonts w:cs="Times New Roman"/>
          <w:bCs/>
          <w:szCs w:val="24"/>
          <w:vertAlign w:val="superscript"/>
        </w:rPr>
        <w:t>1</w:t>
      </w:r>
      <w:r w:rsidRPr="00E22649">
        <w:rPr>
          <w:rFonts w:cs="Times New Roman"/>
          <w:bCs/>
          <w:szCs w:val="24"/>
        </w:rPr>
        <w:t>, Katherine Hollywood</w:t>
      </w:r>
      <w:r w:rsidRPr="00E22649">
        <w:rPr>
          <w:rFonts w:cs="Times New Roman"/>
          <w:bCs/>
          <w:szCs w:val="24"/>
          <w:vertAlign w:val="superscript"/>
        </w:rPr>
        <w:t>2</w:t>
      </w:r>
      <w:r w:rsidRPr="00E22649">
        <w:rPr>
          <w:rFonts w:cs="Times New Roman"/>
          <w:bCs/>
          <w:szCs w:val="24"/>
        </w:rPr>
        <w:t xml:space="preserve">, </w:t>
      </w:r>
      <w:proofErr w:type="spellStart"/>
      <w:r w:rsidRPr="00E22649">
        <w:rPr>
          <w:rFonts w:cs="Times New Roman"/>
          <w:bCs/>
          <w:szCs w:val="24"/>
        </w:rPr>
        <w:t>Phavit</w:t>
      </w:r>
      <w:proofErr w:type="spellEnd"/>
      <w:r w:rsidRPr="00E22649">
        <w:rPr>
          <w:rFonts w:cs="Times New Roman"/>
          <w:bCs/>
          <w:szCs w:val="24"/>
        </w:rPr>
        <w:t xml:space="preserve"> Wongsirichot</w:t>
      </w:r>
      <w:r w:rsidRPr="00E22649">
        <w:rPr>
          <w:rFonts w:cs="Times New Roman"/>
          <w:bCs/>
          <w:szCs w:val="24"/>
          <w:vertAlign w:val="superscript"/>
        </w:rPr>
        <w:t>1</w:t>
      </w:r>
      <w:r w:rsidRPr="00E22649">
        <w:rPr>
          <w:rFonts w:cs="Times New Roman"/>
          <w:bCs/>
          <w:szCs w:val="24"/>
        </w:rPr>
        <w:t>, Ali</w:t>
      </w:r>
      <w:r>
        <w:rPr>
          <w:rFonts w:cs="Times New Roman"/>
          <w:bCs/>
          <w:szCs w:val="24"/>
        </w:rPr>
        <w:t>stair</w:t>
      </w:r>
      <w:r w:rsidRPr="00E22649">
        <w:rPr>
          <w:rFonts w:cs="Times New Roman"/>
          <w:bCs/>
          <w:szCs w:val="24"/>
        </w:rPr>
        <w:t xml:space="preserve"> Veitch</w:t>
      </w:r>
      <w:r w:rsidRPr="00E22649">
        <w:rPr>
          <w:rFonts w:cs="Times New Roman"/>
          <w:bCs/>
          <w:szCs w:val="24"/>
          <w:vertAlign w:val="superscript"/>
        </w:rPr>
        <w:t>3</w:t>
      </w:r>
      <w:r w:rsidRPr="00E22649">
        <w:rPr>
          <w:rFonts w:cs="Times New Roman"/>
          <w:bCs/>
          <w:szCs w:val="24"/>
        </w:rPr>
        <w:t>, James Winterburn</w:t>
      </w:r>
      <w:r w:rsidRPr="00E22649">
        <w:rPr>
          <w:rFonts w:cs="Times New Roman"/>
          <w:bCs/>
          <w:szCs w:val="24"/>
          <w:vertAlign w:val="superscript"/>
        </w:rPr>
        <w:t>1</w:t>
      </w:r>
      <w:r w:rsidRPr="00E22649">
        <w:rPr>
          <w:rFonts w:cs="Times New Roman"/>
          <w:bCs/>
          <w:szCs w:val="24"/>
        </w:rPr>
        <w:t>*</w:t>
      </w:r>
    </w:p>
    <w:p w14:paraId="7A313381" w14:textId="77777777" w:rsidR="004E3B63" w:rsidRPr="00E22649" w:rsidRDefault="004E3B63" w:rsidP="004E3B63">
      <w:pPr>
        <w:spacing w:line="360" w:lineRule="auto"/>
        <w:jc w:val="both"/>
        <w:rPr>
          <w:rFonts w:cs="Times New Roman"/>
          <w:iCs/>
          <w:sz w:val="18"/>
          <w:szCs w:val="20"/>
        </w:rPr>
      </w:pPr>
      <w:r w:rsidRPr="00E22649">
        <w:rPr>
          <w:rFonts w:cs="Times New Roman"/>
          <w:iCs/>
          <w:sz w:val="18"/>
          <w:szCs w:val="20"/>
          <w:vertAlign w:val="superscript"/>
        </w:rPr>
        <w:t>1</w:t>
      </w:r>
      <w:r w:rsidRPr="00E22649">
        <w:rPr>
          <w:rFonts w:cs="Times New Roman"/>
          <w:iCs/>
          <w:sz w:val="18"/>
          <w:szCs w:val="20"/>
        </w:rPr>
        <w:t xml:space="preserve"> Department of Chemical Engineering, The University of Manchester, Oxford Road, Manchester, M13 9PL, United Kingdom</w:t>
      </w:r>
    </w:p>
    <w:p w14:paraId="4C91DA7E" w14:textId="77777777" w:rsidR="004E3B63" w:rsidRPr="00E22649" w:rsidRDefault="004E3B63" w:rsidP="004E3B63">
      <w:pPr>
        <w:jc w:val="both"/>
        <w:rPr>
          <w:rFonts w:cs="Times New Roman"/>
          <w:sz w:val="18"/>
          <w:szCs w:val="20"/>
        </w:rPr>
      </w:pPr>
      <w:r w:rsidRPr="00E22649">
        <w:rPr>
          <w:rFonts w:cs="Times New Roman"/>
          <w:iCs/>
          <w:sz w:val="18"/>
          <w:szCs w:val="20"/>
          <w:vertAlign w:val="superscript"/>
        </w:rPr>
        <w:t xml:space="preserve">2 </w:t>
      </w:r>
      <w:r w:rsidRPr="00E22649">
        <w:rPr>
          <w:rFonts w:cs="Times New Roman"/>
          <w:sz w:val="18"/>
          <w:szCs w:val="20"/>
        </w:rPr>
        <w:t>Manchester Institute of Biotechnology, Department of Chemistry, University of Manchester,</w:t>
      </w:r>
    </w:p>
    <w:p w14:paraId="1277ECB7" w14:textId="77777777" w:rsidR="004E3B63" w:rsidRPr="00E22649" w:rsidRDefault="004E3B63" w:rsidP="004E3B63">
      <w:pPr>
        <w:jc w:val="both"/>
        <w:rPr>
          <w:rFonts w:cs="Times New Roman"/>
          <w:iCs/>
          <w:sz w:val="18"/>
          <w:szCs w:val="20"/>
        </w:rPr>
      </w:pPr>
      <w:r w:rsidRPr="00E22649">
        <w:rPr>
          <w:rFonts w:cs="Times New Roman"/>
          <w:sz w:val="18"/>
          <w:szCs w:val="20"/>
        </w:rPr>
        <w:t>Manchester, M1 7DN, United Kingdom</w:t>
      </w:r>
    </w:p>
    <w:p w14:paraId="1DC0F343" w14:textId="77777777" w:rsidR="004E3B63" w:rsidRPr="00E22649" w:rsidRDefault="004E3B63" w:rsidP="004E3B63">
      <w:pPr>
        <w:spacing w:line="360" w:lineRule="auto"/>
        <w:jc w:val="both"/>
        <w:rPr>
          <w:rFonts w:cs="Times New Roman"/>
          <w:iCs/>
          <w:sz w:val="18"/>
          <w:szCs w:val="20"/>
        </w:rPr>
      </w:pPr>
      <w:r w:rsidRPr="00E22649">
        <w:rPr>
          <w:rFonts w:cs="Times New Roman"/>
          <w:iCs/>
          <w:sz w:val="18"/>
          <w:szCs w:val="20"/>
          <w:vertAlign w:val="superscript"/>
        </w:rPr>
        <w:t>3</w:t>
      </w:r>
      <w:r w:rsidRPr="00E22649">
        <w:rPr>
          <w:rFonts w:cs="Times New Roman"/>
          <w:iCs/>
          <w:sz w:val="18"/>
          <w:szCs w:val="20"/>
        </w:rPr>
        <w:t xml:space="preserve"> </w:t>
      </w:r>
      <w:proofErr w:type="spellStart"/>
      <w:r w:rsidRPr="00E22649">
        <w:rPr>
          <w:rFonts w:cs="Times New Roman"/>
          <w:iCs/>
          <w:sz w:val="18"/>
          <w:szCs w:val="20"/>
        </w:rPr>
        <w:t>Holiferm</w:t>
      </w:r>
      <w:proofErr w:type="spellEnd"/>
      <w:r w:rsidRPr="00E22649">
        <w:rPr>
          <w:rFonts w:cs="Times New Roman"/>
          <w:iCs/>
          <w:sz w:val="18"/>
          <w:szCs w:val="20"/>
        </w:rPr>
        <w:t xml:space="preserve"> Ltd.,</w:t>
      </w:r>
      <w:r>
        <w:rPr>
          <w:rFonts w:cs="Times New Roman"/>
          <w:iCs/>
          <w:sz w:val="18"/>
          <w:szCs w:val="20"/>
        </w:rPr>
        <w:t xml:space="preserve"> </w:t>
      </w:r>
      <w:r w:rsidRPr="00DB4D0F">
        <w:rPr>
          <w:rFonts w:cs="Times New Roman"/>
          <w:iCs/>
          <w:sz w:val="18"/>
          <w:szCs w:val="20"/>
        </w:rPr>
        <w:t>Unit 15,</w:t>
      </w:r>
      <w:r>
        <w:rPr>
          <w:rFonts w:cs="Times New Roman"/>
          <w:iCs/>
          <w:sz w:val="18"/>
          <w:szCs w:val="20"/>
        </w:rPr>
        <w:t xml:space="preserve"> </w:t>
      </w:r>
      <w:proofErr w:type="spellStart"/>
      <w:r w:rsidRPr="00DB4D0F">
        <w:rPr>
          <w:rFonts w:cs="Times New Roman"/>
          <w:iCs/>
          <w:sz w:val="18"/>
          <w:szCs w:val="20"/>
        </w:rPr>
        <w:t>Severnside</w:t>
      </w:r>
      <w:proofErr w:type="spellEnd"/>
      <w:r w:rsidRPr="00DB4D0F">
        <w:rPr>
          <w:rFonts w:cs="Times New Roman"/>
          <w:iCs/>
          <w:sz w:val="18"/>
          <w:szCs w:val="20"/>
        </w:rPr>
        <w:t xml:space="preserve"> Trading Estate,</w:t>
      </w:r>
      <w:r>
        <w:rPr>
          <w:rFonts w:cs="Times New Roman"/>
          <w:iCs/>
          <w:sz w:val="18"/>
          <w:szCs w:val="20"/>
        </w:rPr>
        <w:t xml:space="preserve"> </w:t>
      </w:r>
      <w:proofErr w:type="spellStart"/>
      <w:r w:rsidRPr="00DB4D0F">
        <w:rPr>
          <w:rFonts w:cs="Times New Roman"/>
          <w:iCs/>
          <w:sz w:val="18"/>
          <w:szCs w:val="20"/>
        </w:rPr>
        <w:t>Textilose</w:t>
      </w:r>
      <w:proofErr w:type="spellEnd"/>
      <w:r w:rsidRPr="00DB4D0F">
        <w:rPr>
          <w:rFonts w:cs="Times New Roman"/>
          <w:iCs/>
          <w:sz w:val="18"/>
          <w:szCs w:val="20"/>
        </w:rPr>
        <w:t xml:space="preserve"> Road,</w:t>
      </w:r>
      <w:r>
        <w:rPr>
          <w:rFonts w:cs="Times New Roman"/>
          <w:iCs/>
          <w:sz w:val="18"/>
          <w:szCs w:val="20"/>
        </w:rPr>
        <w:t xml:space="preserve"> </w:t>
      </w:r>
      <w:r w:rsidRPr="00DB4D0F">
        <w:rPr>
          <w:rFonts w:cs="Times New Roman"/>
          <w:iCs/>
          <w:sz w:val="18"/>
          <w:szCs w:val="20"/>
        </w:rPr>
        <w:t>Manchester,</w:t>
      </w:r>
      <w:r>
        <w:rPr>
          <w:rFonts w:cs="Times New Roman"/>
          <w:iCs/>
          <w:sz w:val="18"/>
          <w:szCs w:val="20"/>
        </w:rPr>
        <w:t xml:space="preserve"> </w:t>
      </w:r>
      <w:r w:rsidRPr="00DB4D0F">
        <w:rPr>
          <w:rFonts w:cs="Times New Roman"/>
          <w:iCs/>
          <w:sz w:val="18"/>
          <w:szCs w:val="20"/>
        </w:rPr>
        <w:t>M17 1WA</w:t>
      </w:r>
      <w:r w:rsidRPr="00E22649">
        <w:rPr>
          <w:rFonts w:cs="Times New Roman"/>
          <w:iCs/>
          <w:sz w:val="18"/>
          <w:szCs w:val="20"/>
        </w:rPr>
        <w:t xml:space="preserve"> </w:t>
      </w:r>
    </w:p>
    <w:p w14:paraId="0E410F75" w14:textId="77777777" w:rsidR="004E3B63" w:rsidRPr="00E22649" w:rsidRDefault="004E3B63" w:rsidP="004E3B63">
      <w:pPr>
        <w:spacing w:line="360" w:lineRule="auto"/>
        <w:jc w:val="both"/>
        <w:rPr>
          <w:rFonts w:cs="Times New Roman"/>
          <w:sz w:val="18"/>
          <w:szCs w:val="20"/>
        </w:rPr>
      </w:pPr>
      <w:r w:rsidRPr="00E22649">
        <w:rPr>
          <w:rFonts w:cs="Times New Roman"/>
          <w:sz w:val="18"/>
          <w:szCs w:val="20"/>
        </w:rPr>
        <w:t>* Corresponding author</w:t>
      </w:r>
    </w:p>
    <w:p w14:paraId="70FAC53B" w14:textId="77777777" w:rsidR="004E3B63" w:rsidRDefault="004E3B63" w:rsidP="004E3B63">
      <w:pPr>
        <w:spacing w:line="360" w:lineRule="auto"/>
        <w:jc w:val="both"/>
        <w:rPr>
          <w:rFonts w:cs="Times New Roman"/>
          <w:sz w:val="18"/>
          <w:szCs w:val="20"/>
        </w:rPr>
      </w:pPr>
      <w:r w:rsidRPr="00E22649">
        <w:rPr>
          <w:rFonts w:cs="Times New Roman"/>
          <w:sz w:val="18"/>
          <w:szCs w:val="20"/>
        </w:rPr>
        <w:t>Email: james.winterburn@manchester.ac.uk, Phone: +44 161 529 3013</w:t>
      </w:r>
    </w:p>
    <w:p w14:paraId="28737D8D" w14:textId="77777777" w:rsidR="004E3B63" w:rsidRDefault="004E3B63" w:rsidP="00242D22">
      <w:pPr>
        <w:jc w:val="both"/>
        <w:rPr>
          <w:rFonts w:cs="Times New Roman"/>
          <w:b/>
          <w:bCs/>
        </w:rPr>
      </w:pPr>
    </w:p>
    <w:p w14:paraId="2D5F20E0" w14:textId="1B9118DC" w:rsidR="00242D22" w:rsidRPr="00B34CFA" w:rsidRDefault="00242D22" w:rsidP="00242D22">
      <w:pPr>
        <w:jc w:val="both"/>
        <w:rPr>
          <w:rFonts w:cs="Times New Roman"/>
          <w:b/>
          <w:bCs/>
        </w:rPr>
      </w:pPr>
      <w:r w:rsidRPr="00B34CFA">
        <w:rPr>
          <w:rFonts w:cs="Times New Roman"/>
          <w:b/>
          <w:bCs/>
        </w:rPr>
        <w:t>Supplementary Information</w:t>
      </w:r>
    </w:p>
    <w:p w14:paraId="357CF1BD" w14:textId="77777777" w:rsidR="00242D22" w:rsidRDefault="00242D22" w:rsidP="00242D22">
      <w:pPr>
        <w:jc w:val="both"/>
        <w:rPr>
          <w:rFonts w:cs="Times New Roman"/>
        </w:rPr>
      </w:pPr>
      <w:r>
        <w:rPr>
          <w:rFonts w:cs="Times New Roman"/>
        </w:rPr>
        <w:t xml:space="preserve">MS2 Spectra Dashboard – </w:t>
      </w:r>
    </w:p>
    <w:p w14:paraId="1552BAA0" w14:textId="77777777" w:rsidR="00242D22" w:rsidRDefault="00000000" w:rsidP="00242D22">
      <w:pPr>
        <w:jc w:val="both"/>
        <w:rPr>
          <w:rFonts w:cs="Times New Roman"/>
        </w:rPr>
      </w:pPr>
      <w:hyperlink r:id="rId6" w:history="1">
        <w:r w:rsidR="00242D22" w:rsidRPr="00B643BC">
          <w:rPr>
            <w:rStyle w:val="Hyperlink"/>
            <w:rFonts w:cs="Times New Roman"/>
          </w:rPr>
          <w:t>https://public.jmp.com/packages/V5MChV0113hH0X3dm3KFX</w:t>
        </w:r>
      </w:hyperlink>
      <w:r w:rsidR="00242D22">
        <w:rPr>
          <w:rFonts w:cs="Times New Roman"/>
        </w:rPr>
        <w:t xml:space="preserve">  </w:t>
      </w:r>
    </w:p>
    <w:p w14:paraId="21CE533C" w14:textId="77777777" w:rsidR="00242D22" w:rsidRDefault="00242D22" w:rsidP="00242D22">
      <w:pPr>
        <w:jc w:val="both"/>
        <w:rPr>
          <w:rFonts w:cs="Times New Roman"/>
        </w:rPr>
      </w:pPr>
      <w:r>
        <w:rPr>
          <w:rFonts w:cs="Times New Roman"/>
        </w:rPr>
        <w:t xml:space="preserve">MS1 Chromatogram Dashboard – </w:t>
      </w:r>
    </w:p>
    <w:p w14:paraId="035BE6BD" w14:textId="5E0252F7" w:rsidR="007F0B58" w:rsidRDefault="00000000" w:rsidP="00242D22">
      <w:pPr>
        <w:jc w:val="both"/>
        <w:rPr>
          <w:rFonts w:cs="Times New Roman"/>
        </w:rPr>
      </w:pPr>
      <w:hyperlink r:id="rId7" w:history="1">
        <w:r w:rsidR="00242D22" w:rsidRPr="00B643BC">
          <w:rPr>
            <w:rStyle w:val="Hyperlink"/>
            <w:rFonts w:cs="Times New Roman"/>
          </w:rPr>
          <w:t>https://public.jmp.com/packages/ZCzwzJP066b94ZQSjb5PD</w:t>
        </w:r>
      </w:hyperlink>
      <w:r w:rsidR="00242D22">
        <w:rPr>
          <w:rFonts w:cs="Times New Roman"/>
        </w:rPr>
        <w:t xml:space="preserve">  </w:t>
      </w:r>
    </w:p>
    <w:p w14:paraId="4DEB7C09" w14:textId="358D0958" w:rsidR="00242D22" w:rsidRDefault="007F0B58" w:rsidP="007F0B58">
      <w:pPr>
        <w:rPr>
          <w:rFonts w:cs="Times New Roman"/>
        </w:rPr>
      </w:pPr>
      <w:r>
        <w:rPr>
          <w:rFonts w:cs="Times New Roman"/>
        </w:rPr>
        <w:br w:type="page"/>
      </w:r>
    </w:p>
    <w:p w14:paraId="24DC442C" w14:textId="77777777" w:rsidR="007F0B58" w:rsidRDefault="007F0B58" w:rsidP="000C4AF9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16"/>
          <w:szCs w:val="16"/>
          <w:lang w:eastAsia="en-GB"/>
        </w:rPr>
        <w:sectPr w:rsidR="007F0B58" w:rsidSect="00242D22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352"/>
        <w:gridCol w:w="835"/>
        <w:gridCol w:w="673"/>
        <w:gridCol w:w="1020"/>
        <w:gridCol w:w="717"/>
        <w:gridCol w:w="636"/>
        <w:gridCol w:w="7715"/>
      </w:tblGrid>
      <w:tr w:rsidR="00242D22" w:rsidRPr="008F143F" w14:paraId="22749D3E" w14:textId="77777777" w:rsidTr="000C4AF9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F8E23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Reported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CDEBC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hain Struct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99C41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cety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C27CF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cetylation 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FDA89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hain leng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F854D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atur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9920B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eferences</w:t>
            </w:r>
          </w:p>
        </w:tc>
      </w:tr>
      <w:tr w:rsidR="00242D22" w:rsidRPr="008F143F" w14:paraId="04748FB6" w14:textId="77777777" w:rsidTr="000C4A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EC12711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4A553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7153A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63521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1026B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664A9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0A487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42D22" w:rsidRPr="008F143F" w14:paraId="448C0E7D" w14:textId="77777777" w:rsidTr="000C4A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6B9E33B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F050F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1D3E3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A7139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675AB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CF26B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CFC8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42D22" w:rsidRPr="008F143F" w14:paraId="64701908" w14:textId="77777777" w:rsidTr="000C4A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C149B4A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64378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7276A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FD8A9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7AC5B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BD42E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E098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42D22" w:rsidRPr="008F143F" w14:paraId="07C60317" w14:textId="77777777" w:rsidTr="000C4A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B7D44D0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5B189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8A3AB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BBB3B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A6D53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0C70C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0CC2F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42D22" w:rsidRPr="008F143F" w14:paraId="4C36CFBA" w14:textId="77777777" w:rsidTr="000C4A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2713EEE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8056E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5260D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19970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839ED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30394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D0D60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42D22" w:rsidRPr="008F143F" w14:paraId="225E1ED4" w14:textId="77777777" w:rsidTr="000C4A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DCBE0B8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8DDFE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92985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AC1C4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825A4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8C937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0525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42D22" w:rsidRPr="008F143F" w14:paraId="5D2B885A" w14:textId="77777777" w:rsidTr="000C4A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FD1824F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0DBA0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cto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67B8B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E450F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C27D2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04ED3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BC96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42D22" w:rsidRPr="008F143F" w14:paraId="6A301293" w14:textId="77777777" w:rsidTr="000C4A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A1AD7EF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AD39A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cto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48460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73104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02DA3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38F1E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667FC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42D22" w:rsidRPr="008F143F" w14:paraId="1618A732" w14:textId="77777777" w:rsidTr="000C4A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1457E0C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17ABB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cto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E591C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D66B5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9F7EF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95EEC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B4812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42D22" w:rsidRPr="008F143F" w14:paraId="60A3F0E1" w14:textId="77777777" w:rsidTr="000C4A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AD2D5AC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BFD48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cto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065D0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E87F2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6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22F45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C5A89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A05F8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42D22" w:rsidRPr="008F143F" w14:paraId="682F2952" w14:textId="77777777" w:rsidTr="000C4A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C5CD643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478BE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cto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8F7E7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B1B75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6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9165F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BFD33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D5A53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42D22" w:rsidRPr="008F143F" w14:paraId="2073C913" w14:textId="77777777" w:rsidTr="000C4A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45122B3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D2D27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cto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A2262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5F50D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6'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6B97C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681A5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8683D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42D22" w:rsidRPr="008F143F" w14:paraId="463D906F" w14:textId="77777777" w:rsidTr="000C4A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4F59A5F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FF864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cto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8F1EA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572D5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6'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2FA2C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42494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C3442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42D22" w:rsidRPr="008F143F" w14:paraId="745B738C" w14:textId="77777777" w:rsidTr="000C4A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2DABE9A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EF056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cto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6FDA5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D53B7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6'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19D34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881F9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EFC21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42D22" w:rsidRPr="008F143F" w14:paraId="271AB1EF" w14:textId="77777777" w:rsidTr="000C4A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36CC1E9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7F1D2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cto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4C799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A2F45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4391E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FFF94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C95C6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42D22" w:rsidRPr="008F143F" w14:paraId="134BBDB5" w14:textId="77777777" w:rsidTr="000C4A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628F1F8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ported, fully characteri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79043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613AA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D1282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BF672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A387F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64C1B" w14:textId="77777777" w:rsidR="00242D22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Ribeiro</w:t>
            </w:r>
            <w:r w:rsidRPr="00FB6170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12; Hu and Ju, 2001; Kurtzman</w:t>
            </w:r>
            <w:r w:rsidRPr="00FB6170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10; Ratsep and Shah, 2009; Ma</w:t>
            </w:r>
            <w:r w:rsidRPr="00FB6170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11; Jiménez-Peñalver</w:t>
            </w:r>
            <w:r w:rsidRPr="00FB6170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19; Dardouri</w:t>
            </w:r>
            <w:r w:rsidRPr="00FB6170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21; Adu</w:t>
            </w:r>
            <w:r w:rsidRPr="00FB6170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23; De Clercq</w:t>
            </w:r>
            <w:r w:rsidRPr="00FB6170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21)</w:t>
            </w:r>
          </w:p>
          <w:p w14:paraId="06129E33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42D22" w:rsidRPr="008F143F" w14:paraId="482FD411" w14:textId="77777777" w:rsidTr="000C4A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BB97E8D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ported, fully characteri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D118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A78CE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9770A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6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88C62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4599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0C8B0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Ribeiro</w:t>
            </w:r>
            <w:r w:rsidRPr="00FB6170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12; de Koster</w:t>
            </w:r>
            <w:r w:rsidRPr="00FB6170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1995; Kurtzman</w:t>
            </w:r>
            <w:r w:rsidRPr="00FB6170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10; Ma</w:t>
            </w:r>
            <w:r w:rsidRPr="00FB6170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11; Dardouri</w:t>
            </w:r>
            <w:r w:rsidRPr="00FB6170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21; Adu</w:t>
            </w:r>
            <w:r w:rsidRPr="00FB6170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23; De Clercq</w:t>
            </w:r>
            <w:r w:rsidRPr="00FB6170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21)</w:t>
            </w:r>
          </w:p>
        </w:tc>
      </w:tr>
      <w:tr w:rsidR="00242D22" w:rsidRPr="008F143F" w14:paraId="783AEB62" w14:textId="77777777" w:rsidTr="000C4A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DE758A1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ported, fully characteri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00B21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7C788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E7E60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6'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31E23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808D3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72D8B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Ribeiro</w:t>
            </w:r>
            <w:r w:rsidRPr="00FB6170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12; de Koster</w:t>
            </w:r>
            <w:r w:rsidRPr="00FB6170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1995; Kurtzman</w:t>
            </w:r>
            <w:r w:rsidRPr="00FB6170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10; Ma</w:t>
            </w:r>
            <w:r w:rsidRPr="00FB6170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11; Dardouri</w:t>
            </w:r>
            <w:r w:rsidRPr="00FB6170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21; Adu</w:t>
            </w:r>
            <w:r w:rsidRPr="00FB6170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23; De Clercq</w:t>
            </w:r>
            <w:r w:rsidRPr="00FB6170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21)</w:t>
            </w:r>
          </w:p>
        </w:tc>
      </w:tr>
      <w:tr w:rsidR="00242D22" w:rsidRPr="008F143F" w14:paraId="2887B2DC" w14:textId="77777777" w:rsidTr="000C4A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7651028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ported, fully characteri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98441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39486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58329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5BBB8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F7D8C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05FCA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Ribeiro</w:t>
            </w:r>
            <w:r w:rsidRPr="00FB6170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12; de Koster</w:t>
            </w:r>
            <w:r w:rsidRPr="00FB6170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1995; Kurtzman</w:t>
            </w:r>
            <w:r w:rsidRPr="00FB6170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10; Ma</w:t>
            </w:r>
            <w:r w:rsidRPr="00FB6170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11; Dardouri</w:t>
            </w:r>
            <w:r w:rsidRPr="00FB6170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21; Adu</w:t>
            </w:r>
            <w:r w:rsidRPr="00FB6170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23; De Clercq</w:t>
            </w:r>
            <w:r w:rsidRPr="00FB6170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21)</w:t>
            </w:r>
          </w:p>
        </w:tc>
      </w:tr>
      <w:tr w:rsidR="00242D22" w:rsidRPr="008F143F" w14:paraId="11FE6C4D" w14:textId="77777777" w:rsidTr="000C4A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8E559AA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ported, fully characteri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DD45C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cto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87BCD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25205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16EE4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8224E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DF61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Ashby, Solaiman and Foglia, 2008; Ribeiro</w:t>
            </w:r>
            <w:r w:rsidRPr="008F143F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12; Nuñez</w:t>
            </w:r>
            <w:r w:rsidRPr="008F143F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01; Hu and Ju, 2001; Jiménez-Peñalver</w:t>
            </w:r>
            <w:r w:rsidRPr="008F143F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19; Dardouri</w:t>
            </w:r>
            <w:r w:rsidRPr="008F143F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21)</w:t>
            </w:r>
          </w:p>
        </w:tc>
      </w:tr>
      <w:tr w:rsidR="00242D22" w:rsidRPr="008F143F" w14:paraId="2282C21E" w14:textId="77777777" w:rsidTr="000C4A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88D7434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ported, fully characteri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FCB81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cto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EDAD3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D84A6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6D6C1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98D19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A988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Ashby, Solaiman and Foglia, 2008; Ratsep and Shah, 2009; Jiménez-Peñalver</w:t>
            </w:r>
            <w:r w:rsidRPr="008F143F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19; Dardouri</w:t>
            </w:r>
            <w:r w:rsidRPr="008F143F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21)</w:t>
            </w:r>
          </w:p>
        </w:tc>
      </w:tr>
      <w:tr w:rsidR="00242D22" w:rsidRPr="008F143F" w14:paraId="10B789A5" w14:textId="77777777" w:rsidTr="000C4A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D5DB392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ported, fully characteri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EA421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cto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B79C0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AACF2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96C7E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420E6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EEC99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Ashby, Solaiman and Foglia, 2008; Ribeiro</w:t>
            </w:r>
            <w:r w:rsidRPr="008F143F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12; de Koster</w:t>
            </w:r>
            <w:r w:rsidRPr="008F143F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1995; Kurtzman</w:t>
            </w:r>
            <w:r w:rsidRPr="008F143F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10; Jiménez-Peñalver</w:t>
            </w:r>
            <w:r w:rsidRPr="008F143F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19; Dardouri</w:t>
            </w:r>
            <w:r w:rsidRPr="008F143F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21)</w:t>
            </w:r>
          </w:p>
        </w:tc>
      </w:tr>
      <w:tr w:rsidR="00242D22" w:rsidRPr="008F143F" w14:paraId="799AACF8" w14:textId="77777777" w:rsidTr="000C4A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C282D2B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ported, fully characteri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9CD98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cto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12D89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CE180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3A15F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2AA5B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2DAB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Ashby, Solaiman and Foglia, 2008; Ribeiro</w:t>
            </w:r>
            <w:r w:rsidRPr="008F143F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12; Ratsep and Shah, 2009; Ma</w:t>
            </w:r>
            <w:r w:rsidRPr="008F143F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11; Jiménez-Peñalver</w:t>
            </w:r>
            <w:r w:rsidRPr="008F143F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19; Dardouri</w:t>
            </w:r>
            <w:r w:rsidRPr="008F143F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21)</w:t>
            </w:r>
          </w:p>
        </w:tc>
      </w:tr>
      <w:tr w:rsidR="00242D22" w:rsidRPr="008F143F" w14:paraId="744A5487" w14:textId="77777777" w:rsidTr="000C4A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DEA9A9C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Reported, fully characteri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A1787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cto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5937A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7657E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6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D7921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C9F1D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0D0E3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Ribeiro</w:t>
            </w:r>
            <w:r w:rsidRPr="008F143F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12; de Koster</w:t>
            </w:r>
            <w:r w:rsidRPr="008F143F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1995; Kurtzman</w:t>
            </w:r>
            <w:r w:rsidRPr="008F143F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10; Ma</w:t>
            </w:r>
            <w:r w:rsidRPr="008F143F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11; Jiménez-Peñalver</w:t>
            </w:r>
            <w:r w:rsidRPr="008F143F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19; Dardouri</w:t>
            </w:r>
            <w:r w:rsidRPr="008F143F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21)</w:t>
            </w:r>
          </w:p>
        </w:tc>
      </w:tr>
      <w:tr w:rsidR="00242D22" w:rsidRPr="008F143F" w14:paraId="625EA955" w14:textId="77777777" w:rsidTr="000C4A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299A47E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ported, fully characteri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873E1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cto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24D1C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52B3A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6'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813CE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CA778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17412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Ribeiro</w:t>
            </w:r>
            <w:r w:rsidRPr="008F143F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12; de Koster</w:t>
            </w:r>
            <w:r w:rsidRPr="008F143F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1995; Kurtzman</w:t>
            </w:r>
            <w:r w:rsidRPr="008F143F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10; Ma</w:t>
            </w:r>
            <w:r w:rsidRPr="008F143F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11; Dardouri</w:t>
            </w:r>
            <w:r w:rsidRPr="008F143F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21)</w:t>
            </w:r>
          </w:p>
        </w:tc>
      </w:tr>
      <w:tr w:rsidR="00242D22" w:rsidRPr="008F143F" w14:paraId="4DDA9143" w14:textId="77777777" w:rsidTr="000C4A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4931711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ported, fully characteri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8C44F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cto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0026F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A405A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3A96A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36ED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2FFC2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de Koster</w:t>
            </w:r>
            <w:r w:rsidRPr="008F143F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1995; Kurtzman</w:t>
            </w:r>
            <w:r w:rsidRPr="008F143F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10)</w:t>
            </w:r>
          </w:p>
        </w:tc>
      </w:tr>
      <w:tr w:rsidR="00242D22" w:rsidRPr="008F143F" w14:paraId="6903951B" w14:textId="77777777" w:rsidTr="000C4A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503A4BC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ported, no MS/MS perform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3A1A2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C7574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2C66B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2EA8F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D5B2C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F7E0C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Ribeiro</w:t>
            </w:r>
            <w:r w:rsidRPr="008F143F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12; Adu</w:t>
            </w:r>
            <w:r w:rsidRPr="008F143F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23)</w:t>
            </w:r>
          </w:p>
        </w:tc>
      </w:tr>
      <w:tr w:rsidR="00242D22" w:rsidRPr="008F143F" w14:paraId="6869A309" w14:textId="77777777" w:rsidTr="000C4A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97C2BA9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ported, no MS/MS perform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3E017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8A933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FD102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6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21E82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92077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F5AC2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Ma</w:t>
            </w:r>
            <w:r w:rsidRPr="008F143F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11; Adu</w:t>
            </w:r>
            <w:r w:rsidRPr="008F143F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23; De Clercq</w:t>
            </w:r>
            <w:r w:rsidRPr="008F143F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21)</w:t>
            </w:r>
          </w:p>
        </w:tc>
      </w:tr>
      <w:tr w:rsidR="00242D22" w:rsidRPr="008F143F" w14:paraId="14A9DB0A" w14:textId="77777777" w:rsidTr="000C4A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7A072F3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ported, no MS/MS perform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6B696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757F4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62614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6'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F7940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B57A1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D8AFC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Ma</w:t>
            </w:r>
            <w:r w:rsidRPr="008F143F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11; Adu</w:t>
            </w:r>
            <w:r w:rsidRPr="008F143F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23; De Clercq</w:t>
            </w:r>
            <w:r w:rsidRPr="008F143F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21)</w:t>
            </w:r>
          </w:p>
        </w:tc>
      </w:tr>
      <w:tr w:rsidR="00242D22" w:rsidRPr="008F143F" w14:paraId="4A99E516" w14:textId="77777777" w:rsidTr="000C4A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344BAEA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ported, no MS/MS perform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38A43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BEB5A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0D2AF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F4822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F21E8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4AE27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Adu</w:t>
            </w:r>
            <w:r w:rsidRPr="008F143F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23)</w:t>
            </w:r>
          </w:p>
        </w:tc>
      </w:tr>
      <w:tr w:rsidR="00242D22" w:rsidRPr="008F143F" w14:paraId="65225B91" w14:textId="77777777" w:rsidTr="000C4A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CF64B72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ported, no MS/MS perform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90EB5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cto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61BBB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2B6F1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6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10582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D0A6A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7B91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De Clercq</w:t>
            </w:r>
            <w:r w:rsidRPr="008F143F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21)</w:t>
            </w:r>
          </w:p>
        </w:tc>
      </w:tr>
      <w:tr w:rsidR="00242D22" w:rsidRPr="008F143F" w14:paraId="03BB455D" w14:textId="77777777" w:rsidTr="000C4A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21FA71C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ported, no MS/MS perform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ACA6B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cto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43E6B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B56A7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6'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81EF5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87220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EF64A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De Clercq</w:t>
            </w:r>
            <w:r w:rsidRPr="008F143F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21)</w:t>
            </w:r>
          </w:p>
        </w:tc>
      </w:tr>
      <w:tr w:rsidR="00242D22" w:rsidRPr="008F143F" w14:paraId="3850D9A4" w14:textId="77777777" w:rsidTr="000C4A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260A80C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ported, no MS/MS perform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BB518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cto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F204C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707DB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54D53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45127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2380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Ashby</w:t>
            </w:r>
            <w:r w:rsidRPr="008F143F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13)</w:t>
            </w:r>
          </w:p>
        </w:tc>
      </w:tr>
      <w:tr w:rsidR="00242D22" w:rsidRPr="008F143F" w14:paraId="5E28FF11" w14:textId="77777777" w:rsidTr="000C4A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0BA30E3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ported, no MS/MS perform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232CE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cto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3E778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3D03E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6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8B8B6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2DE08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CB06C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Ashby</w:t>
            </w:r>
            <w:r w:rsidRPr="008F143F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13)</w:t>
            </w:r>
          </w:p>
        </w:tc>
      </w:tr>
      <w:tr w:rsidR="00242D22" w:rsidRPr="008F143F" w14:paraId="3D0CB97F" w14:textId="77777777" w:rsidTr="000C4A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5CE153A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ported, no MS/MS perform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13B0C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30131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199BC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3681C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DD776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F99D1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Ma</w:t>
            </w:r>
            <w:r w:rsidRPr="008F143F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11; Adu</w:t>
            </w:r>
            <w:r w:rsidRPr="008F143F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23; De Clercq</w:t>
            </w:r>
            <w:r w:rsidRPr="008F143F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21; Kurtzman</w:t>
            </w:r>
            <w:r w:rsidRPr="008F143F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10)</w:t>
            </w:r>
          </w:p>
        </w:tc>
      </w:tr>
      <w:tr w:rsidR="00242D22" w:rsidRPr="008F143F" w14:paraId="08ECB732" w14:textId="77777777" w:rsidTr="000C4A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C351D6C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ported, no MS/MS perform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67B60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cto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7BBC2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AEFEB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30089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84C7B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AD3D1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Cavalero and Cooper, 2003; Ashby, Solaiman and Foglia, 2008; Nuñez</w:t>
            </w:r>
            <w:r w:rsidRPr="008F143F">
              <w:rPr>
                <w:rFonts w:ascii="Calibri" w:eastAsia="Times New Roman" w:hAnsi="Calibri" w:cs="Calibri"/>
                <w:i/>
                <w:noProof/>
                <w:color w:val="000000"/>
                <w:sz w:val="16"/>
                <w:szCs w:val="16"/>
                <w:lang w:eastAsia="en-GB"/>
              </w:rPr>
              <w:t xml:space="preserve"> et al.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, 2001)</w:t>
            </w:r>
          </w:p>
        </w:tc>
      </w:tr>
      <w:tr w:rsidR="00242D22" w:rsidRPr="008F143F" w14:paraId="21D65EBD" w14:textId="77777777" w:rsidTr="000C4A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C3CAA77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Reported, only analysed with </w:t>
            </w:r>
            <w:proofErr w:type="spellStart"/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thanolysis</w:t>
            </w:r>
            <w:proofErr w:type="spellEnd"/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nd GC-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8500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cto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F2EE3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684CB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140C7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EF4C0" w14:textId="77777777" w:rsidR="00242D22" w:rsidRPr="00A5291D" w:rsidRDefault="00242D22" w:rsidP="000C4A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529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0374E" w14:textId="77777777" w:rsidR="00242D22" w:rsidRPr="00A5291D" w:rsidRDefault="00242D22" w:rsidP="000C4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(Cavalero and Cooper, 2003)</w:t>
            </w:r>
          </w:p>
        </w:tc>
      </w:tr>
    </w:tbl>
    <w:p w14:paraId="25898F9F" w14:textId="77777777" w:rsidR="007F0B58" w:rsidRDefault="007F0B58" w:rsidP="007F0B58">
      <w:pPr>
        <w:rPr>
          <w:rFonts w:cs="Times New Roman"/>
        </w:rPr>
      </w:pPr>
    </w:p>
    <w:p w14:paraId="57A44487" w14:textId="77777777" w:rsidR="007F0B58" w:rsidRPr="00E22649" w:rsidRDefault="007F0B58" w:rsidP="007F0B58">
      <w:pPr>
        <w:pStyle w:val="Caption"/>
        <w:rPr>
          <w:rFonts w:cs="Times New Roman"/>
        </w:rPr>
      </w:pPr>
      <w:bookmarkStart w:id="0" w:name="_Ref157665167"/>
      <w:r>
        <w:t xml:space="preserve">Appendix </w:t>
      </w:r>
      <w:r>
        <w:rPr>
          <w:noProof/>
        </w:rPr>
        <w:t>1</w:t>
      </w:r>
      <w:bookmarkEnd w:id="0"/>
      <w:r>
        <w:rPr>
          <w:noProof/>
        </w:rPr>
        <w:t>: Identified sophorolipid variants found in this study</w:t>
      </w:r>
    </w:p>
    <w:p w14:paraId="1D8E9599" w14:textId="77777777" w:rsidR="007F0B58" w:rsidRDefault="007F0B58" w:rsidP="007F0B58">
      <w:pPr>
        <w:rPr>
          <w:rFonts w:cs="Times New Roman"/>
        </w:rPr>
      </w:pPr>
    </w:p>
    <w:p w14:paraId="69B17361" w14:textId="77777777" w:rsidR="007F0B58" w:rsidRDefault="007F0B58" w:rsidP="007F0B58">
      <w:pPr>
        <w:rPr>
          <w:rFonts w:cs="Times New Roman"/>
        </w:rPr>
      </w:pPr>
    </w:p>
    <w:p w14:paraId="313015DD" w14:textId="77777777" w:rsidR="007F0B58" w:rsidRPr="007F0B58" w:rsidRDefault="007F0B58" w:rsidP="007F0B58">
      <w:pPr>
        <w:rPr>
          <w:rFonts w:cs="Times New Roman"/>
        </w:rPr>
        <w:sectPr w:rsidR="007F0B58" w:rsidRPr="007F0B58" w:rsidSect="007F0B5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B934575" w14:textId="77777777" w:rsidR="00242D22" w:rsidRDefault="00242D22" w:rsidP="00242D22">
      <w:pPr>
        <w:keepNext/>
        <w:jc w:val="both"/>
      </w:pPr>
      <w:r w:rsidRPr="001E26B0">
        <w:rPr>
          <w:rFonts w:cs="Times New Roman"/>
          <w:noProof/>
          <w:szCs w:val="24"/>
        </w:rPr>
        <w:lastRenderedPageBreak/>
        <w:drawing>
          <wp:inline distT="0" distB="0" distL="0" distR="0" wp14:anchorId="5F8BA26B" wp14:editId="0AE2CDF2">
            <wp:extent cx="5731510" cy="4730115"/>
            <wp:effectExtent l="0" t="0" r="2540" b="0"/>
            <wp:docPr id="12" name="Picture 1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screenshot of a graph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30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DC8F24" w14:textId="77777777" w:rsidR="00242D22" w:rsidRDefault="00242D22" w:rsidP="00242D22">
      <w:pPr>
        <w:pStyle w:val="Caption"/>
        <w:jc w:val="both"/>
      </w:pPr>
      <w:bookmarkStart w:id="1" w:name="_Ref157338667"/>
      <w:r>
        <w:t xml:space="preserve">Appendix </w:t>
      </w:r>
      <w:r>
        <w:rPr>
          <w:noProof/>
        </w:rPr>
        <w:t>2</w:t>
      </w:r>
      <w:bookmarkEnd w:id="1"/>
      <w:r>
        <w:t xml:space="preserve">: Comparison of theoretical </w:t>
      </w:r>
      <w:proofErr w:type="spellStart"/>
      <w:r>
        <w:t>LogP</w:t>
      </w:r>
      <w:proofErr w:type="spellEnd"/>
      <w:r>
        <w:t xml:space="preserve"> values with sophorolipids with different structural variants</w:t>
      </w:r>
    </w:p>
    <w:p w14:paraId="176C38AA" w14:textId="77777777" w:rsidR="00242D22" w:rsidRDefault="00242D22" w:rsidP="00242D22">
      <w:pPr>
        <w:keepNext/>
        <w:jc w:val="both"/>
      </w:pPr>
      <w:r w:rsidRPr="005E4F61">
        <w:rPr>
          <w:noProof/>
        </w:rPr>
        <w:lastRenderedPageBreak/>
        <w:drawing>
          <wp:inline distT="0" distB="0" distL="0" distR="0" wp14:anchorId="3A03860B" wp14:editId="343A38A0">
            <wp:extent cx="5731510" cy="4730115"/>
            <wp:effectExtent l="0" t="0" r="2540" b="0"/>
            <wp:docPr id="17" name="Picture 17" descr="A graph of different types of carb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A graph of different types of carbon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30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C68A68" w14:textId="77777777" w:rsidR="00242D22" w:rsidRPr="005E4F61" w:rsidRDefault="00242D22" w:rsidP="00242D22">
      <w:pPr>
        <w:pStyle w:val="Caption"/>
        <w:jc w:val="both"/>
      </w:pPr>
      <w:bookmarkStart w:id="2" w:name="_Ref157340691"/>
      <w:r>
        <w:t xml:space="preserve">Appendix </w:t>
      </w:r>
      <w:r>
        <w:rPr>
          <w:noProof/>
        </w:rPr>
        <w:t>3</w:t>
      </w:r>
      <w:bookmarkEnd w:id="2"/>
      <w:r>
        <w:t>:Comparison of the retention times of identified sophorolipid structural variants.</w:t>
      </w:r>
    </w:p>
    <w:p w14:paraId="34B8778C" w14:textId="77777777" w:rsidR="00242D22" w:rsidRDefault="00242D22" w:rsidP="00242D22">
      <w:pPr>
        <w:pStyle w:val="Caption"/>
        <w:keepNext/>
        <w:jc w:val="both"/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995"/>
        <w:gridCol w:w="995"/>
        <w:gridCol w:w="1340"/>
        <w:gridCol w:w="1340"/>
        <w:gridCol w:w="1340"/>
        <w:gridCol w:w="1340"/>
        <w:gridCol w:w="950"/>
      </w:tblGrid>
      <w:tr w:rsidR="00242D22" w14:paraId="13FB1FC7" w14:textId="77777777" w:rsidTr="000C4AF9">
        <w:trPr>
          <w:trHeight w:val="239"/>
          <w:tblHeader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3CEFF71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72A53C3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 xml:space="preserve"> - Leve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DDC4525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ifferenc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6556618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 xml:space="preserve">Std Err </w:t>
            </w:r>
            <w:proofErr w:type="spellStart"/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if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53A95C4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 C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3903B05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 C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F351F35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242D22" w14:paraId="16CEB9CF" w14:textId="77777777" w:rsidTr="000C4AF9">
        <w:trPr>
          <w:trHeight w:val="319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23FEE1DF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Di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042BF3EB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N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53931EC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4.0898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E3D0360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0.30075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5B74F25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3.2962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4640D0C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4.88355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D55273B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color w:val="E57406"/>
                <w:szCs w:val="24"/>
              </w:rPr>
            </w:pPr>
            <w:r>
              <w:rPr>
                <w:rFonts w:ascii="Segoe UI" w:hAnsi="Segoe UI" w:cs="Segoe UI"/>
                <w:color w:val="E57406"/>
                <w:szCs w:val="24"/>
              </w:rPr>
              <w:t>&lt;.0001*</w:t>
            </w:r>
          </w:p>
        </w:tc>
      </w:tr>
      <w:tr w:rsidR="00242D22" w14:paraId="17677173" w14:textId="77777777" w:rsidTr="000C4AF9">
        <w:trPr>
          <w:trHeight w:val="319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13BAF698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Di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0692E822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MA C6''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CE01BB2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3.0312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C93501C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0.29683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A7510D9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2.2478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8142409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3.81456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7B72086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color w:val="E57406"/>
                <w:szCs w:val="24"/>
              </w:rPr>
            </w:pPr>
            <w:r>
              <w:rPr>
                <w:rFonts w:ascii="Segoe UI" w:hAnsi="Segoe UI" w:cs="Segoe UI"/>
                <w:color w:val="E57406"/>
                <w:szCs w:val="24"/>
              </w:rPr>
              <w:t>&lt;.0001*</w:t>
            </w:r>
          </w:p>
        </w:tc>
      </w:tr>
      <w:tr w:rsidR="00242D22" w14:paraId="0FE64EA9" w14:textId="77777777" w:rsidTr="000C4AF9">
        <w:trPr>
          <w:trHeight w:val="319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7678082A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Di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75DE26B8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MA C6'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6805D99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2.0721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593A10E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0.29683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B967432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1.2888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5F48167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2.85549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014FACD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color w:val="E57406"/>
                <w:szCs w:val="24"/>
              </w:rPr>
            </w:pPr>
            <w:r>
              <w:rPr>
                <w:rFonts w:ascii="Segoe UI" w:hAnsi="Segoe UI" w:cs="Segoe UI"/>
                <w:color w:val="E57406"/>
                <w:szCs w:val="24"/>
              </w:rPr>
              <w:t>&lt;.0001*</w:t>
            </w:r>
          </w:p>
        </w:tc>
      </w:tr>
      <w:tr w:rsidR="00242D22" w14:paraId="6183EF2A" w14:textId="77777777" w:rsidTr="000C4AF9">
        <w:trPr>
          <w:trHeight w:val="319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1164681D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MA C6'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3FAD549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N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8D52690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2.0177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4354260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0.33347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A400B1C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1.1377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5F6E76B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2.8977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C18E130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color w:val="E57406"/>
                <w:szCs w:val="24"/>
              </w:rPr>
            </w:pPr>
            <w:r>
              <w:rPr>
                <w:rFonts w:ascii="Segoe UI" w:hAnsi="Segoe UI" w:cs="Segoe UI"/>
                <w:color w:val="E57406"/>
                <w:szCs w:val="24"/>
              </w:rPr>
              <w:t>&lt;.0001*</w:t>
            </w:r>
          </w:p>
        </w:tc>
      </w:tr>
      <w:tr w:rsidR="00242D22" w14:paraId="270BDC13" w14:textId="77777777" w:rsidTr="000C4AF9">
        <w:trPr>
          <w:trHeight w:val="319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1D7AFA7F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MA C6''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11E8A49E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N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5000A02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1.0586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D8CA295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0.33347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745D5EA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0.1786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D2C5D27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1.93867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9FE97A2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color w:val="F03246"/>
                <w:szCs w:val="24"/>
              </w:rPr>
            </w:pPr>
            <w:r>
              <w:rPr>
                <w:rFonts w:ascii="Segoe UI" w:hAnsi="Segoe UI" w:cs="Segoe UI"/>
                <w:color w:val="F03246"/>
                <w:szCs w:val="24"/>
              </w:rPr>
              <w:t>0.0121*</w:t>
            </w:r>
          </w:p>
        </w:tc>
      </w:tr>
      <w:tr w:rsidR="00242D22" w14:paraId="5F5A77ED" w14:textId="77777777" w:rsidTr="000C4AF9">
        <w:trPr>
          <w:trHeight w:val="319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0D067D8D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MA C6'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4D0B49FC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MA C6''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522387D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0.9590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CDDFB7C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0.32995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B05A959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0.0883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33EAB5A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1.8298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6406474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Segoe UI" w:hAnsi="Segoe UI" w:cs="Segoe UI"/>
                <w:color w:val="F03246"/>
                <w:szCs w:val="24"/>
              </w:rPr>
            </w:pPr>
            <w:r>
              <w:rPr>
                <w:rFonts w:ascii="Segoe UI" w:hAnsi="Segoe UI" w:cs="Segoe UI"/>
                <w:color w:val="F03246"/>
                <w:szCs w:val="24"/>
              </w:rPr>
              <w:t>0.0253*</w:t>
            </w:r>
          </w:p>
        </w:tc>
      </w:tr>
    </w:tbl>
    <w:p w14:paraId="2CB7AB5F" w14:textId="77777777" w:rsidR="00242D22" w:rsidRDefault="00242D22" w:rsidP="00242D2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Cs w:val="24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055"/>
        <w:gridCol w:w="815"/>
        <w:gridCol w:w="1340"/>
        <w:gridCol w:w="1340"/>
        <w:gridCol w:w="1340"/>
        <w:gridCol w:w="1340"/>
        <w:gridCol w:w="950"/>
      </w:tblGrid>
      <w:tr w:rsidR="00242D22" w14:paraId="1B4145A1" w14:textId="77777777" w:rsidTr="000C4AF9">
        <w:trPr>
          <w:trHeight w:val="239"/>
          <w:tblHeader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D36210C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09E926A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 xml:space="preserve"> - Leve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E63CA2C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ifferenc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54FAF68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 xml:space="preserve">Std Err </w:t>
            </w:r>
            <w:proofErr w:type="spellStart"/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if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D09162E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ower C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0A49DAE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Upper C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641F42D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242D22" w14:paraId="58FB056D" w14:textId="77777777" w:rsidTr="000C4AF9">
        <w:trPr>
          <w:trHeight w:val="319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3218FED1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Lactoni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3F45CCA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Acidi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0986216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3.4254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0F7C262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0.24344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BE8DBA7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2.938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F3F7C65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3.91196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194151E" w14:textId="77777777" w:rsidR="00242D22" w:rsidRDefault="00242D22" w:rsidP="000C4AF9">
            <w:pPr>
              <w:keepNext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Cs w:val="24"/>
              </w:rPr>
            </w:pPr>
            <w:r>
              <w:rPr>
                <w:rFonts w:ascii="Segoe UI" w:hAnsi="Segoe UI" w:cs="Segoe UI"/>
                <w:color w:val="E57406"/>
                <w:szCs w:val="24"/>
              </w:rPr>
              <w:t>&lt;.0001*</w:t>
            </w:r>
          </w:p>
        </w:tc>
      </w:tr>
    </w:tbl>
    <w:p w14:paraId="310C053C" w14:textId="77777777" w:rsidR="00242D22" w:rsidRDefault="00242D22" w:rsidP="00242D2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Cs w:val="24"/>
        </w:rPr>
      </w:pPr>
    </w:p>
    <w:p w14:paraId="35319215" w14:textId="77777777" w:rsidR="00242D22" w:rsidRDefault="00242D22" w:rsidP="00242D22">
      <w:pPr>
        <w:pStyle w:val="Caption"/>
        <w:keepNext/>
        <w:jc w:val="both"/>
      </w:pPr>
      <w:bookmarkStart w:id="3" w:name="_Ref157338539"/>
      <w:r>
        <w:t xml:space="preserve">Appendix </w:t>
      </w:r>
      <w:r>
        <w:rPr>
          <w:noProof/>
        </w:rPr>
        <w:t>4</w:t>
      </w:r>
      <w:bookmarkEnd w:id="3"/>
      <w:r>
        <w:t xml:space="preserve">: Least square means </w:t>
      </w:r>
      <w:proofErr w:type="spellStart"/>
      <w:r>
        <w:t>Tukeys</w:t>
      </w:r>
      <w:proofErr w:type="spellEnd"/>
      <w:r>
        <w:t xml:space="preserve"> HSD test comparing the retention time from altering the acetylation and chain structure of the sophorolipid structures. a = 0.050</w:t>
      </w:r>
    </w:p>
    <w:p w14:paraId="49BE0DD0" w14:textId="77777777" w:rsidR="00242D22" w:rsidRDefault="00242D22" w:rsidP="00242D22">
      <w:pPr>
        <w:rPr>
          <w:rFonts w:ascii="Segoe UI" w:hAnsi="Segoe UI" w:cs="Segoe UI"/>
          <w:color w:val="000000"/>
          <w:szCs w:val="24"/>
        </w:rPr>
      </w:pPr>
      <w:r>
        <w:rPr>
          <w:rFonts w:ascii="Segoe UI" w:hAnsi="Segoe UI" w:cs="Segoe UI"/>
          <w:color w:val="000000"/>
          <w:szCs w:val="24"/>
        </w:rPr>
        <w:br w:type="page"/>
      </w:r>
    </w:p>
    <w:p w14:paraId="1B24CAC4" w14:textId="77777777" w:rsidR="00242D22" w:rsidRDefault="00242D22" w:rsidP="00242D2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Cs w:val="24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330"/>
        <w:gridCol w:w="1340"/>
        <w:gridCol w:w="1205"/>
        <w:gridCol w:w="1340"/>
        <w:gridCol w:w="1340"/>
      </w:tblGrid>
      <w:tr w:rsidR="00242D22" w14:paraId="75E21407" w14:textId="77777777" w:rsidTr="000C4AF9">
        <w:trPr>
          <w:trHeight w:val="239"/>
          <w:tblHeader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D8391C0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B7B56B4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caled Estimat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5BA1D37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FFFC17C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 Rati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1AEB1A7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&gt;|t|</w:t>
            </w:r>
          </w:p>
        </w:tc>
      </w:tr>
      <w:tr w:rsidR="00242D22" w14:paraId="496BE45E" w14:textId="77777777" w:rsidTr="000C4AF9">
        <w:trPr>
          <w:trHeight w:val="319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14:paraId="7D2751DE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Intercep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87C9F44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24.6619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FF6EA05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0.1096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E7C6E07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224.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695BC76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Cs w:val="24"/>
              </w:rPr>
            </w:pPr>
            <w:r>
              <w:rPr>
                <w:rFonts w:ascii="Segoe UI" w:hAnsi="Segoe UI" w:cs="Segoe UI"/>
                <w:color w:val="E57406"/>
                <w:szCs w:val="24"/>
              </w:rPr>
              <w:t>&lt;.0001*</w:t>
            </w:r>
          </w:p>
        </w:tc>
      </w:tr>
      <w:tr w:rsidR="00242D22" w14:paraId="2E27D535" w14:textId="77777777" w:rsidTr="000C4AF9">
        <w:trPr>
          <w:trHeight w:val="319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14:paraId="4B24BA65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Form[Acidic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B0FA322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 xml:space="preserve"> -1.71273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1F24585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0.1217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6619D96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 xml:space="preserve"> -14.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9E76C05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Cs w:val="24"/>
              </w:rPr>
            </w:pPr>
            <w:r>
              <w:rPr>
                <w:rFonts w:ascii="Segoe UI" w:hAnsi="Segoe UI" w:cs="Segoe UI"/>
                <w:color w:val="E57406"/>
                <w:szCs w:val="24"/>
              </w:rPr>
              <w:t>&lt;.0001*</w:t>
            </w:r>
          </w:p>
        </w:tc>
      </w:tr>
      <w:tr w:rsidR="00242D22" w14:paraId="091AE4BB" w14:textId="77777777" w:rsidTr="000C4AF9">
        <w:trPr>
          <w:trHeight w:val="319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14:paraId="492B207B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Form[Lactonic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689DA70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1.712733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18DC6AA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0.1217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70B48A3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14.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6EE901A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Cs w:val="24"/>
              </w:rPr>
            </w:pPr>
            <w:r>
              <w:rPr>
                <w:rFonts w:ascii="Segoe UI" w:hAnsi="Segoe UI" w:cs="Segoe UI"/>
                <w:color w:val="E57406"/>
                <w:szCs w:val="24"/>
              </w:rPr>
              <w:t>&lt;.0001*</w:t>
            </w:r>
          </w:p>
        </w:tc>
      </w:tr>
      <w:tr w:rsidR="00242D22" w14:paraId="12C57EA5" w14:textId="77777777" w:rsidTr="000C4AF9">
        <w:trPr>
          <w:trHeight w:val="319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14:paraId="67C57EA5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Acetylation[Di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E98804C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2.298313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B7E9CDA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0.1711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3544EB5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13.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45C44BA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Cs w:val="24"/>
              </w:rPr>
            </w:pPr>
            <w:r>
              <w:rPr>
                <w:rFonts w:ascii="Segoe UI" w:hAnsi="Segoe UI" w:cs="Segoe UI"/>
                <w:color w:val="E57406"/>
                <w:szCs w:val="24"/>
              </w:rPr>
              <w:t>&lt;.0001*</w:t>
            </w:r>
          </w:p>
        </w:tc>
      </w:tr>
      <w:tr w:rsidR="00242D22" w14:paraId="4A9DADAC" w14:textId="77777777" w:rsidTr="000C4AF9">
        <w:trPr>
          <w:trHeight w:val="319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14:paraId="3D984926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Acetylation[MA C6'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63AFC0B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0.226158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FE3DF2D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0.1991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3F5AF7F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1.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35A4F36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0.2605</w:t>
            </w:r>
          </w:p>
        </w:tc>
      </w:tr>
      <w:tr w:rsidR="00242D22" w14:paraId="5A987AAB" w14:textId="77777777" w:rsidTr="000C4AF9">
        <w:trPr>
          <w:trHeight w:val="319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14:paraId="1E1C7E45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Acetylation[MA C6''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624EE4A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 xml:space="preserve"> -0.7329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1D662D4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0.1991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89A1F9A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 xml:space="preserve"> -3.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BBB46CF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Cs w:val="24"/>
              </w:rPr>
            </w:pPr>
            <w:r>
              <w:rPr>
                <w:rFonts w:ascii="Segoe UI" w:hAnsi="Segoe UI" w:cs="Segoe UI"/>
                <w:color w:val="E57406"/>
                <w:szCs w:val="24"/>
              </w:rPr>
              <w:t>0.0005*</w:t>
            </w:r>
          </w:p>
        </w:tc>
      </w:tr>
      <w:tr w:rsidR="00242D22" w14:paraId="0DD9CC4A" w14:textId="77777777" w:rsidTr="000C4AF9">
        <w:trPr>
          <w:trHeight w:val="319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14:paraId="26A6DB8C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Acetylation[Non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A415323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 xml:space="preserve"> -1.79156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71F5847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0.2020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88A9195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 xml:space="preserve"> -8.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6FFC949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Cs w:val="24"/>
              </w:rPr>
            </w:pPr>
            <w:r>
              <w:rPr>
                <w:rFonts w:ascii="Segoe UI" w:hAnsi="Segoe UI" w:cs="Segoe UI"/>
                <w:color w:val="E57406"/>
                <w:szCs w:val="24"/>
              </w:rPr>
              <w:t>&lt;.0001*</w:t>
            </w:r>
          </w:p>
        </w:tc>
      </w:tr>
      <w:tr w:rsidR="00242D22" w14:paraId="531201A3" w14:textId="77777777" w:rsidTr="000C4AF9">
        <w:trPr>
          <w:trHeight w:val="319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14:paraId="777EF365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Carbon numb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C4C5297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1.969514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7095015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0.1674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B521EAE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11.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86FC629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Cs w:val="24"/>
              </w:rPr>
            </w:pPr>
            <w:r>
              <w:rPr>
                <w:rFonts w:ascii="Segoe UI" w:hAnsi="Segoe UI" w:cs="Segoe UI"/>
                <w:color w:val="E57406"/>
                <w:szCs w:val="24"/>
              </w:rPr>
              <w:t>&lt;.0001*</w:t>
            </w:r>
          </w:p>
        </w:tc>
      </w:tr>
      <w:tr w:rsidR="00242D22" w14:paraId="4A3B1184" w14:textId="77777777" w:rsidTr="000C4AF9">
        <w:trPr>
          <w:trHeight w:val="319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14:paraId="74D5B5E2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Satur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5AF9FFA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 xml:space="preserve"> -1.50627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D9923D7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>0.1912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700F021" w14:textId="77777777" w:rsidR="00242D22" w:rsidRDefault="00242D22" w:rsidP="000C4AF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Cs w:val="24"/>
              </w:rPr>
            </w:pPr>
            <w:r>
              <w:rPr>
                <w:rFonts w:ascii="Segoe UI" w:hAnsi="Segoe UI" w:cs="Segoe UI"/>
                <w:color w:val="000000"/>
                <w:szCs w:val="24"/>
              </w:rPr>
              <w:t xml:space="preserve"> -7.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A091A18" w14:textId="77777777" w:rsidR="00242D22" w:rsidRDefault="00242D22" w:rsidP="000C4AF9">
            <w:pPr>
              <w:keepNext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E57406"/>
                <w:szCs w:val="24"/>
              </w:rPr>
            </w:pPr>
            <w:r>
              <w:rPr>
                <w:rFonts w:ascii="Segoe UI" w:hAnsi="Segoe UI" w:cs="Segoe UI"/>
                <w:color w:val="E57406"/>
                <w:szCs w:val="24"/>
              </w:rPr>
              <w:t>&lt;.0001*</w:t>
            </w:r>
          </w:p>
        </w:tc>
      </w:tr>
    </w:tbl>
    <w:p w14:paraId="571BC619" w14:textId="77777777" w:rsidR="00242D22" w:rsidRDefault="00242D22" w:rsidP="00242D22">
      <w:pPr>
        <w:pStyle w:val="Caption"/>
      </w:pPr>
      <w:bookmarkStart w:id="4" w:name="_Ref157665597"/>
      <w:r>
        <w:t xml:space="preserve">Appendix </w:t>
      </w:r>
      <w:r>
        <w:rPr>
          <w:noProof/>
        </w:rPr>
        <w:t>6</w:t>
      </w:r>
      <w:bookmarkEnd w:id="4"/>
      <w:r>
        <w:t xml:space="preserve">: Scaled Estimates from the linear regression model of sophorolipid structure </w:t>
      </w:r>
      <w:proofErr w:type="spellStart"/>
      <w:r>
        <w:t>affect</w:t>
      </w:r>
      <w:proofErr w:type="spellEnd"/>
      <w:r>
        <w:t xml:space="preserve"> on retention time</w:t>
      </w:r>
    </w:p>
    <w:p w14:paraId="53172827" w14:textId="77777777" w:rsidR="001733FD" w:rsidRDefault="001733FD" w:rsidP="001733FD"/>
    <w:p w14:paraId="00353091" w14:textId="02A83AB6" w:rsidR="001733FD" w:rsidRDefault="00ED0F06" w:rsidP="001733FD">
      <w:pPr>
        <w:keepNext/>
      </w:pPr>
      <w:r>
        <w:rPr>
          <w:noProof/>
        </w:rPr>
        <w:drawing>
          <wp:inline distT="0" distB="0" distL="0" distR="0" wp14:anchorId="1BFCA649" wp14:editId="0A105A90">
            <wp:extent cx="5731510" cy="2744470"/>
            <wp:effectExtent l="0" t="0" r="2540" b="0"/>
            <wp:docPr id="1723811621" name="Picture 2" descr="A close-up of chemical formula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3811621" name="Picture 2" descr="A close-up of chemical formula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44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A0665E" w14:textId="1C051557" w:rsidR="001733FD" w:rsidRDefault="001733FD" w:rsidP="001733FD">
      <w:pPr>
        <w:pStyle w:val="Caption"/>
      </w:pPr>
      <w:r>
        <w:t xml:space="preserve">Appendix </w:t>
      </w:r>
      <w:r w:rsidR="00ED0F06">
        <w:t>7</w:t>
      </w:r>
      <w:r>
        <w:t>: Demonstration of the possible ion types that can be formed by the fragmentation of the C6'' sugar</w:t>
      </w:r>
      <w:r w:rsidR="00634FF3">
        <w:t xml:space="preserve"> with Acidic C18:1 diacetylated sophorolipid form as an example</w:t>
      </w:r>
      <w:r>
        <w:t>. B and C ions represent the terminal (non-reducing) sugar with (C ion) or without (B ion) the glycosidic oxygen.</w:t>
      </w:r>
      <w:r w:rsidR="001F3CC0">
        <w:t xml:space="preserve"> Z and C ions are the c</w:t>
      </w:r>
      <w:r w:rsidR="00634FF3">
        <w:t xml:space="preserve">omplementary counterparts containing the reducing sugars with (Y ion) or without (Z ion) the glycosidic oxygen. </w:t>
      </w:r>
    </w:p>
    <w:p w14:paraId="719081F3" w14:textId="77777777" w:rsidR="00DD6651" w:rsidRPr="00DD6651" w:rsidRDefault="00DD6651" w:rsidP="00DD6651"/>
    <w:p w14:paraId="7E19C5B8" w14:textId="77777777" w:rsidR="006C58B1" w:rsidRDefault="001E5F15" w:rsidP="006C58B1">
      <w:pPr>
        <w:keepNext/>
      </w:pPr>
      <w:r>
        <w:br w:type="page"/>
      </w:r>
      <w:r w:rsidR="007D14A4">
        <w:rPr>
          <w:noProof/>
        </w:rPr>
        <w:lastRenderedPageBreak/>
        <w:drawing>
          <wp:inline distT="0" distB="0" distL="0" distR="0" wp14:anchorId="74BAC4C6" wp14:editId="505C5161">
            <wp:extent cx="5727700" cy="3314065"/>
            <wp:effectExtent l="0" t="0" r="6350" b="635"/>
            <wp:docPr id="11747967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314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FC9044" w14:textId="7B25B039" w:rsidR="001E5F15" w:rsidRPr="001E5F15" w:rsidRDefault="006C58B1" w:rsidP="006C58B1">
      <w:pPr>
        <w:pStyle w:val="Caption"/>
        <w:rPr>
          <w:i w:val="0"/>
          <w:iCs w:val="0"/>
        </w:rPr>
      </w:pPr>
      <w:r>
        <w:t>Appendix 8:</w:t>
      </w:r>
      <w:r w:rsidRPr="00974821">
        <w:t xml:space="preserve"> The extracted chromatograms of lactonic and acidic structural variants with closely eluting peaks. Peaks are separated in order of earliest detected signal.</w:t>
      </w:r>
    </w:p>
    <w:p w14:paraId="110A0AA3" w14:textId="77777777" w:rsidR="005221F9" w:rsidRDefault="005221F9"/>
    <w:sectPr w:rsidR="005221F9" w:rsidSect="00242D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951BFB" w14:textId="77777777" w:rsidR="00B46D3C" w:rsidRDefault="00B46D3C">
      <w:pPr>
        <w:spacing w:after="0" w:line="240" w:lineRule="auto"/>
      </w:pPr>
      <w:r>
        <w:separator/>
      </w:r>
    </w:p>
  </w:endnote>
  <w:endnote w:type="continuationSeparator" w:id="0">
    <w:p w14:paraId="30EE04BF" w14:textId="77777777" w:rsidR="00B46D3C" w:rsidRDefault="00B46D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070190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9B29CB" w14:textId="77777777" w:rsidR="004E3B63" w:rsidRDefault="004E3B6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339F1827" w14:textId="77777777" w:rsidR="004E3B63" w:rsidRDefault="004E3B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926E36" w14:textId="77777777" w:rsidR="00B46D3C" w:rsidRDefault="00B46D3C">
      <w:pPr>
        <w:spacing w:after="0" w:line="240" w:lineRule="auto"/>
      </w:pPr>
      <w:r>
        <w:separator/>
      </w:r>
    </w:p>
  </w:footnote>
  <w:footnote w:type="continuationSeparator" w:id="0">
    <w:p w14:paraId="5B82A496" w14:textId="77777777" w:rsidR="00B46D3C" w:rsidRDefault="00B46D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D22"/>
    <w:rsid w:val="001733FD"/>
    <w:rsid w:val="00187C19"/>
    <w:rsid w:val="001E5F15"/>
    <w:rsid w:val="001F3CC0"/>
    <w:rsid w:val="00242D22"/>
    <w:rsid w:val="0039729E"/>
    <w:rsid w:val="003B5D1F"/>
    <w:rsid w:val="003F3337"/>
    <w:rsid w:val="004E3B63"/>
    <w:rsid w:val="005221F9"/>
    <w:rsid w:val="00634FF3"/>
    <w:rsid w:val="006C58B1"/>
    <w:rsid w:val="007D14A4"/>
    <w:rsid w:val="007F0B58"/>
    <w:rsid w:val="0086686F"/>
    <w:rsid w:val="00A140DB"/>
    <w:rsid w:val="00B46D3C"/>
    <w:rsid w:val="00B77ADA"/>
    <w:rsid w:val="00DD6651"/>
    <w:rsid w:val="00ED0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7122A"/>
  <w15:chartTrackingRefBased/>
  <w15:docId w15:val="{F337251D-24CE-4D98-B959-DDB81829D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D22"/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2D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2D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2D2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2D2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2D2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2D2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2D2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2D2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2D2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2D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2D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2D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2D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2D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2D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2D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2D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2D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2D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2D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2D2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2D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2D22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2D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2D22"/>
    <w:pPr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2D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2D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2D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2D2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42D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2D22"/>
    <w:rPr>
      <w:rFonts w:ascii="Times New Roman" w:hAnsi="Times New Roman"/>
      <w:kern w:val="0"/>
      <w:sz w:val="24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242D2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42D22"/>
    <w:rPr>
      <w:color w:val="467886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42D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public.jmp.com/packages/ZCzwzJP066b94ZQSjb5PD" TargetMode="External"/><Relationship Id="rId12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lic.jmp.com/packages/V5MChV0113hH0X3dm3KFX" TargetMode="Externa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7</Pages>
  <Words>1027</Words>
  <Characters>5858</Characters>
  <Application>Microsoft Office Word</Application>
  <DocSecurity>0</DocSecurity>
  <Lines>48</Lines>
  <Paragraphs>13</Paragraphs>
  <ScaleCrop>false</ScaleCrop>
  <Company>University of Manchester</Company>
  <LinksUpToDate>false</LinksUpToDate>
  <CharactersWithSpaces>6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Ingham</dc:creator>
  <cp:keywords/>
  <dc:description/>
  <cp:lastModifiedBy>Benjamin Ingham</cp:lastModifiedBy>
  <cp:revision>12</cp:revision>
  <dcterms:created xsi:type="dcterms:W3CDTF">2024-06-25T18:42:00Z</dcterms:created>
  <dcterms:modified xsi:type="dcterms:W3CDTF">2024-09-12T17:15:00Z</dcterms:modified>
</cp:coreProperties>
</file>